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ind w:left="425.19685039370086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Table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aracteristics by vitamin D cut-off in Brazilian young females (n= 132) and males (n=71).</w:t>
      </w:r>
    </w:p>
    <w:tbl>
      <w:tblPr>
        <w:tblStyle w:val="Table1"/>
        <w:tblW w:w="13110.0" w:type="dxa"/>
        <w:jc w:val="center"/>
        <w:tblLayout w:type="fixed"/>
        <w:tblLook w:val="0400"/>
      </w:tblPr>
      <w:tblGrid>
        <w:gridCol w:w="2520"/>
        <w:gridCol w:w="1515"/>
        <w:gridCol w:w="1320"/>
        <w:gridCol w:w="1425"/>
        <w:gridCol w:w="1020"/>
        <w:gridCol w:w="1410"/>
        <w:gridCol w:w="1425"/>
        <w:gridCol w:w="1395"/>
        <w:gridCol w:w="1080"/>
        <w:tblGridChange w:id="0">
          <w:tblGrid>
            <w:gridCol w:w="2520"/>
            <w:gridCol w:w="1515"/>
            <w:gridCol w:w="1320"/>
            <w:gridCol w:w="1425"/>
            <w:gridCol w:w="1020"/>
            <w:gridCol w:w="1410"/>
            <w:gridCol w:w="1425"/>
            <w:gridCol w:w="1395"/>
            <w:gridCol w:w="1080"/>
          </w:tblGrid>
        </w:tblGridChange>
      </w:tblGrid>
      <w:tr>
        <w:trPr>
          <w:cantSplit w:val="0"/>
          <w:trHeight w:val="400" w:hRule="atLeast"/>
          <w:tblHeader w:val="1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males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s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4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ficienc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 (n= 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sufficienc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 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ptim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 (n= 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ficienc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 (n= 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sufficienc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 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ptim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 (n= 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ind w:right="-107.1259842519680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,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1 ± 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2 ± 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3 ± 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0 ± 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4 ± 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9 ± 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cose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6 ± 8.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0 ± 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2 ± 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2 ± 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.0 ± 9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0 ± 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, µUI/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7 ± 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 ± 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4 ± 1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 ± 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 ± 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 ± 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I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 ± 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 ± 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 ± 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 ± 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 ± 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 ± 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β (n=1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7.0 ± 14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4.2 ± 12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9.1 ± 108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.3 ± 108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6.5 ± 7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.5 ± 6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bA1c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±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± 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± 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± 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± 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± 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cholesterol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.2 ± 3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.1 ± 3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9.0 ± 2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.9 ± 5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.1 ± 3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9.4 ± 3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glycerides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.1 ± 5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3 ± 2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.2 ± 3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5 ± 2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8 ± 3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4 ± 3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DL-c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.2 ±3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.5 ± 2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.0 ± 19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.7 ± 6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.5 ± 2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.8 ± 2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L-c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.3 ± 1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0 ± 1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0 ± 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4 ± 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5 ± 1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6 ± 1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s-CRP,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 ± 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 ±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 ± 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 ± 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 ± 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 ± 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onisedIonized calcium, mmol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 ± 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 ± 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 ± 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 ± 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 ± 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 ± 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kaline phosphatase, U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2 ± 1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.1 ± 19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.6 ± 1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4 ± 2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1 ± 2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0 ± 2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TH, pg/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2 ± 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4 ± 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6 ± 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6 ± 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0 ± 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7 ± 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9">
      <w:pPr>
        <w:spacing w:after="160" w:line="240" w:lineRule="auto"/>
        <w:ind w:left="425.19685039370086" w:firstLine="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Values are mean ± SD. High-density lipoprotein (HDL-c); Homeostasis model assessment (HOMA index) was calculated as fasting insulin (mU/L) × fasting glucose (mg/dL)/405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3"/>
          <w:szCs w:val="13"/>
          <w:vertAlign w:val="superscript"/>
          <w:rtl w:val="0"/>
        </w:rPr>
        <w:t xml:space="preserve">†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All analyses were done by Kruskal-Wallis test.</w:t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-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oycSraGjCn98WWTZ3zUUnC5iew==">CgMxLjA4AHIhMTJFVzNjYUJUTEZUYmpTZUdKSXhDdHB3d2NORTVmc2t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9:37:00Z</dcterms:created>
</cp:coreProperties>
</file>